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FF5" w:rsidRPr="00E876C8" w:rsidRDefault="002D300B" w:rsidP="00E876C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GoBack"/>
      <w:bookmarkEnd w:id="0"/>
      <w:r w:rsidR="00E876C8" w:rsidRPr="00E876C8">
        <w:rPr>
          <w:rFonts w:ascii="Times New Roman" w:hAnsi="Times New Roman" w:cs="Times New Roman"/>
          <w:b/>
          <w:sz w:val="24"/>
          <w:szCs w:val="24"/>
        </w:rPr>
        <w:t>. List of miRNA target sites for CYP3A4 gene. The binding locations of the miRNAs are shown with respect to the UTR co-ordinates of the respective transcripts.</w:t>
      </w:r>
    </w:p>
    <w:p w:rsidR="00E876C8" w:rsidRDefault="00E876C8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960"/>
        <w:gridCol w:w="1980"/>
        <w:gridCol w:w="1820"/>
        <w:gridCol w:w="1360"/>
        <w:gridCol w:w="1435"/>
        <w:gridCol w:w="900"/>
        <w:gridCol w:w="990"/>
      </w:tblGrid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cript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RNA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 Score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 _energy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p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let-7f-1*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5.99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let-7f-1*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2.55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let-7f-1*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55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0.65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55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3.87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55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5.4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55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0.63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55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6.12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071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092</w:t>
            </w:r>
          </w:p>
        </w:tc>
      </w:tr>
      <w:tr w:rsidR="00E876C8" w:rsidRPr="00E876C8" w:rsidTr="00E876C8">
        <w:trPr>
          <w:trHeight w:val="375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55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1.97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81c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0.37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81c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0.97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81c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9.85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81c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6.33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005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026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81c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7.74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81d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0.15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81d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0.2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81d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9.67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81d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3.7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81d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9.73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004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026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302c*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0.62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302c*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0.31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302c*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9.35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363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9.09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02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23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363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7.6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363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4.25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381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6.77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069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090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411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0.23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452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9.92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23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44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452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2.46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452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2.52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041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063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454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5.23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454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1.99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072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091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454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4.25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500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9.41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532-5p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5.19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532-5p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20.14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532-5p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6.01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582-5p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7.79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091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13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582-5p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7.64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582-5p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2.41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582-5p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6.93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582-5p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5.58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54593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652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7.58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36411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let-7f-1-3p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2.55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36411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55-5p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3.87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36411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55-5p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0.63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36411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55-5p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1.97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36411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81c-5p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9.85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36411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81d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9.67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36411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181d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3.7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36411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302c-5p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0.62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36411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302c-5p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9.35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36411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452-5p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2.46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36411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454-3p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4.25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E876C8" w:rsidRPr="00E876C8" w:rsidTr="00E876C8">
        <w:trPr>
          <w:trHeight w:val="300"/>
        </w:trPr>
        <w:tc>
          <w:tcPr>
            <w:tcW w:w="96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98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ENST00000336411</w:t>
            </w:r>
          </w:p>
        </w:tc>
        <w:tc>
          <w:tcPr>
            <w:tcW w:w="1820" w:type="dxa"/>
            <w:noWrap/>
            <w:hideMark/>
          </w:tcPr>
          <w:p w:rsidR="00E876C8" w:rsidRPr="00E876C8" w:rsidRDefault="00E876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hsa-miR-652-3p</w:t>
            </w:r>
          </w:p>
        </w:tc>
        <w:tc>
          <w:tcPr>
            <w:tcW w:w="136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35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-17.58</w:t>
            </w:r>
          </w:p>
        </w:tc>
        <w:tc>
          <w:tcPr>
            <w:tcW w:w="90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0" w:type="dxa"/>
            <w:noWrap/>
            <w:hideMark/>
          </w:tcPr>
          <w:p w:rsidR="00E876C8" w:rsidRPr="00E876C8" w:rsidRDefault="00E876C8" w:rsidP="00E876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6C8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</w:tr>
    </w:tbl>
    <w:p w:rsidR="00E876C8" w:rsidRDefault="00E876C8"/>
    <w:sectPr w:rsidR="00E87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6C8"/>
    <w:rsid w:val="002D300B"/>
    <w:rsid w:val="005F0FF5"/>
    <w:rsid w:val="00E87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292A3D-A76E-4D46-81FC-CB7CBE34F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6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Vlanchi</dc:creator>
  <cp:keywords/>
  <dc:description/>
  <cp:lastModifiedBy>Raj Vlanchi</cp:lastModifiedBy>
  <cp:revision>2</cp:revision>
  <dcterms:created xsi:type="dcterms:W3CDTF">2013-07-18T22:27:00Z</dcterms:created>
  <dcterms:modified xsi:type="dcterms:W3CDTF">2013-08-11T19:26:00Z</dcterms:modified>
</cp:coreProperties>
</file>